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D1243B" w14:textId="638E3F2E" w:rsidR="00824A98" w:rsidRDefault="00B27C4C" w:rsidP="00824A9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E51F41">
        <w:rPr>
          <w:rFonts w:ascii="Times New Roman" w:hAnsi="Times New Roman" w:cs="Times New Roman"/>
          <w:b/>
          <w:sz w:val="24"/>
          <w:szCs w:val="24"/>
          <w:lang w:val="en-US"/>
        </w:rPr>
        <w:t>r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1</w:t>
      </w:r>
      <w:r w:rsidR="00A1472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A66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969C5">
        <w:rPr>
          <w:rFonts w:ascii="Times New Roman" w:hAnsi="Times New Roman" w:cs="Times New Roman"/>
          <w:sz w:val="24"/>
          <w:szCs w:val="24"/>
          <w:lang w:val="en-US"/>
        </w:rPr>
        <w:t xml:space="preserve">Method </w:t>
      </w:r>
      <w:r w:rsidR="004F1C29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8969C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24A98">
        <w:rPr>
          <w:rFonts w:ascii="Times New Roman" w:hAnsi="Times New Roman" w:cs="Times New Roman"/>
          <w:sz w:val="24"/>
          <w:szCs w:val="24"/>
          <w:lang w:val="en-US"/>
        </w:rPr>
        <w:t>uccessful IVF/ICSI</w:t>
      </w:r>
      <w:r w:rsidR="00D95840">
        <w:rPr>
          <w:rFonts w:ascii="Times New Roman" w:hAnsi="Times New Roman" w:cs="Times New Roman"/>
          <w:sz w:val="24"/>
          <w:szCs w:val="24"/>
          <w:lang w:val="en-US"/>
        </w:rPr>
        <w:t>, 2007-202</w:t>
      </w:r>
      <w:r w:rsidR="00A81D87">
        <w:rPr>
          <w:rFonts w:ascii="Times New Roman" w:hAnsi="Times New Roman" w:cs="Times New Roman"/>
          <w:sz w:val="24"/>
          <w:szCs w:val="24"/>
          <w:lang w:val="en-US"/>
        </w:rPr>
        <w:t>0</w:t>
      </w:r>
    </w:p>
    <w:tbl>
      <w:tblPr>
        <w:tblStyle w:val="Oformateradtabell1"/>
        <w:tblW w:w="91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520"/>
        <w:gridCol w:w="1821"/>
        <w:gridCol w:w="1823"/>
        <w:gridCol w:w="1823"/>
      </w:tblGrid>
      <w:tr w:rsidR="00824A98" w14:paraId="6FEAE75B" w14:textId="77777777" w:rsidTr="006F1E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667C306" w14:textId="6FA75B49" w:rsidR="00824A98" w:rsidRDefault="00824A98" w:rsidP="000F312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</w:t>
            </w:r>
          </w:p>
        </w:tc>
        <w:tc>
          <w:tcPr>
            <w:tcW w:w="1520" w:type="dxa"/>
          </w:tcPr>
          <w:p w14:paraId="65B1A3FB" w14:textId="77777777" w:rsidR="00824A98" w:rsidRDefault="00824A98" w:rsidP="000F31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sh</w:t>
            </w:r>
          </w:p>
        </w:tc>
        <w:tc>
          <w:tcPr>
            <w:tcW w:w="1821" w:type="dxa"/>
          </w:tcPr>
          <w:p w14:paraId="6AECB61D" w14:textId="77777777" w:rsidR="00824A98" w:rsidRDefault="00824A98" w:rsidP="000F31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zen</w:t>
            </w:r>
          </w:p>
        </w:tc>
        <w:tc>
          <w:tcPr>
            <w:tcW w:w="1823" w:type="dxa"/>
          </w:tcPr>
          <w:p w14:paraId="08F7DDED" w14:textId="77777777" w:rsidR="00824A98" w:rsidRDefault="00824A98" w:rsidP="000F31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  <w:p w14:paraId="16135FE3" w14:textId="03181448" w:rsidR="00705476" w:rsidRDefault="00705476" w:rsidP="000F31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1F5A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zen/fresh)</w:t>
            </w:r>
          </w:p>
        </w:tc>
        <w:tc>
          <w:tcPr>
            <w:tcW w:w="1823" w:type="dxa"/>
          </w:tcPr>
          <w:p w14:paraId="005249EE" w14:textId="77777777" w:rsidR="00824A98" w:rsidRDefault="00824A98" w:rsidP="000F31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</w:tr>
      <w:tr w:rsidR="00824A98" w14:paraId="75E0D903" w14:textId="77777777" w:rsidTr="006F1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1BA7B3C" w14:textId="0978E4D9" w:rsidR="00824A98" w:rsidRDefault="00824A98" w:rsidP="00824A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SI</w:t>
            </w:r>
            <w:r w:rsidR="00A35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520" w:type="dxa"/>
          </w:tcPr>
          <w:p w14:paraId="0A166153" w14:textId="4740614A" w:rsidR="00824A98" w:rsidRDefault="00824A98" w:rsidP="00261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  <w:r w:rsidR="00A10C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F3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041E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 w:rsidR="000F3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21" w:type="dxa"/>
          </w:tcPr>
          <w:p w14:paraId="17A06D4B" w14:textId="37A419FA" w:rsidR="00824A98" w:rsidRDefault="00824A98" w:rsidP="00261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41E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A10C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F3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041E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="000F3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23" w:type="dxa"/>
          </w:tcPr>
          <w:p w14:paraId="008D9C4F" w14:textId="549E6C7B" w:rsidR="00824A98" w:rsidRDefault="00824A98" w:rsidP="00261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A10C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F3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="00041E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  <w:r w:rsidR="000F3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23" w:type="dxa"/>
          </w:tcPr>
          <w:p w14:paraId="53B22FCE" w14:textId="2E6262E5" w:rsidR="00824A98" w:rsidRDefault="00824A98" w:rsidP="00261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041E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824A98" w14:paraId="6153CB8F" w14:textId="77777777" w:rsidTr="006F1E38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DF231F7" w14:textId="3507F3B3" w:rsidR="00824A98" w:rsidRDefault="00824A98" w:rsidP="00824A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VF</w:t>
            </w:r>
            <w:r w:rsidR="000F31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35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proofErr w:type="gramEnd"/>
            <w:r w:rsidR="00A35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 (%)</w:t>
            </w:r>
          </w:p>
        </w:tc>
        <w:tc>
          <w:tcPr>
            <w:tcW w:w="1520" w:type="dxa"/>
          </w:tcPr>
          <w:p w14:paraId="5F739D88" w14:textId="43C71D67" w:rsidR="00824A98" w:rsidRDefault="00824A98" w:rsidP="00261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A10C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458B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0)</w:t>
            </w:r>
          </w:p>
        </w:tc>
        <w:tc>
          <w:tcPr>
            <w:tcW w:w="1821" w:type="dxa"/>
          </w:tcPr>
          <w:p w14:paraId="716F4B36" w14:textId="6181A730" w:rsidR="00824A98" w:rsidRDefault="00824A98" w:rsidP="00261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A10C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235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0)</w:t>
            </w:r>
          </w:p>
        </w:tc>
        <w:tc>
          <w:tcPr>
            <w:tcW w:w="1823" w:type="dxa"/>
          </w:tcPr>
          <w:p w14:paraId="55A54A88" w14:textId="35FB6B23" w:rsidR="00824A98" w:rsidRDefault="00824A98" w:rsidP="00261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A10C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1235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0)</w:t>
            </w:r>
          </w:p>
        </w:tc>
        <w:tc>
          <w:tcPr>
            <w:tcW w:w="1823" w:type="dxa"/>
          </w:tcPr>
          <w:p w14:paraId="41291D3F" w14:textId="77777777" w:rsidR="00824A98" w:rsidRDefault="00824A98" w:rsidP="00261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9E4ECE" w14:paraId="6DB84312" w14:textId="77777777" w:rsidTr="006F1E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878E7F6" w14:textId="141CC3AD" w:rsidR="009E4ECE" w:rsidRDefault="009E4ECE" w:rsidP="00824A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nated</w:t>
            </w:r>
            <w:r w:rsidR="00A35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520" w:type="dxa"/>
          </w:tcPr>
          <w:p w14:paraId="6167946B" w14:textId="7FD9A95C" w:rsidR="009E4ECE" w:rsidRDefault="009E4ECE" w:rsidP="00261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21" w:type="dxa"/>
          </w:tcPr>
          <w:p w14:paraId="5DB5B4B8" w14:textId="32395D69" w:rsidR="009E4ECE" w:rsidRDefault="009E4ECE" w:rsidP="00261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00)</w:t>
            </w:r>
          </w:p>
        </w:tc>
        <w:tc>
          <w:tcPr>
            <w:tcW w:w="1823" w:type="dxa"/>
          </w:tcPr>
          <w:p w14:paraId="1EE2ED9C" w14:textId="5DC16460" w:rsidR="009E4ECE" w:rsidRDefault="009E4ECE" w:rsidP="00261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23" w:type="dxa"/>
          </w:tcPr>
          <w:p w14:paraId="02C22955" w14:textId="5F34B1E8" w:rsidR="009E4ECE" w:rsidRDefault="009E4ECE" w:rsidP="0026132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824A98" w14:paraId="7DFBC4A4" w14:textId="77777777" w:rsidTr="006F1E38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57A510B" w14:textId="39F9FF78" w:rsidR="00824A98" w:rsidRDefault="00824A98" w:rsidP="00824A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  <w:r w:rsidR="00A35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 (%)</w:t>
            </w:r>
          </w:p>
        </w:tc>
        <w:tc>
          <w:tcPr>
            <w:tcW w:w="1520" w:type="dxa"/>
          </w:tcPr>
          <w:p w14:paraId="20840471" w14:textId="55C25279" w:rsidR="00824A98" w:rsidRPr="009A00A2" w:rsidRDefault="009A00A2" w:rsidP="00261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7 </w:t>
            </w:r>
            <w:r w:rsidR="003458BA" w:rsidRPr="009A00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</w:t>
            </w:r>
            <w:r w:rsidR="00A35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3458BA" w:rsidRPr="009A00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21" w:type="dxa"/>
          </w:tcPr>
          <w:p w14:paraId="03AB16AE" w14:textId="07FBFE19" w:rsidR="00824A98" w:rsidRPr="009A00A2" w:rsidRDefault="00A35E5A" w:rsidP="00261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 </w:t>
            </w:r>
            <w:r w:rsidR="003458BA" w:rsidRPr="009A00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3458BA" w:rsidRPr="009A00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23" w:type="dxa"/>
          </w:tcPr>
          <w:p w14:paraId="5591CA75" w14:textId="7F2BB8AC" w:rsidR="00824A98" w:rsidRPr="009A00A2" w:rsidRDefault="009A00A2" w:rsidP="00261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 </w:t>
            </w:r>
            <w:r w:rsidR="003458BA" w:rsidRPr="009A00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</w:t>
            </w:r>
            <w:r w:rsidR="00A35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3458BA" w:rsidRPr="009A00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823" w:type="dxa"/>
          </w:tcPr>
          <w:p w14:paraId="5510BBA6" w14:textId="125C4EA7" w:rsidR="00824A98" w:rsidRDefault="00A35E5A" w:rsidP="002613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</w:tr>
    </w:tbl>
    <w:p w14:paraId="7A4F160C" w14:textId="470DD3C7" w:rsidR="009E4ECE" w:rsidRDefault="009E4ECE" w:rsidP="00041EE6">
      <w:pPr>
        <w:rPr>
          <w:rFonts w:ascii="Times New Roman" w:hAnsi="Times New Roman" w:cs="Times New Roman"/>
          <w:lang w:val="en-US"/>
        </w:rPr>
      </w:pPr>
    </w:p>
    <w:sectPr w:rsidR="009E4E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A55EE9"/>
    <w:multiLevelType w:val="hybridMultilevel"/>
    <w:tmpl w:val="B4B28AF2"/>
    <w:lvl w:ilvl="0" w:tplc="C784CE24">
      <w:start w:val="2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001EB2"/>
    <w:multiLevelType w:val="hybridMultilevel"/>
    <w:tmpl w:val="E662F1DE"/>
    <w:lvl w:ilvl="0" w:tplc="50984B30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BA4252"/>
    <w:multiLevelType w:val="hybridMultilevel"/>
    <w:tmpl w:val="692E62F8"/>
    <w:lvl w:ilvl="0" w:tplc="23D4ECF8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0C1FC7"/>
    <w:multiLevelType w:val="hybridMultilevel"/>
    <w:tmpl w:val="66FC3BF2"/>
    <w:lvl w:ilvl="0" w:tplc="EB163A1A">
      <w:start w:val="3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9922279">
    <w:abstractNumId w:val="2"/>
  </w:num>
  <w:num w:numId="2" w16cid:durableId="1850560377">
    <w:abstractNumId w:val="1"/>
  </w:num>
  <w:num w:numId="3" w16cid:durableId="1758597710">
    <w:abstractNumId w:val="0"/>
  </w:num>
  <w:num w:numId="4" w16cid:durableId="6560368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A98"/>
    <w:rsid w:val="00016108"/>
    <w:rsid w:val="00041EE6"/>
    <w:rsid w:val="000A6631"/>
    <w:rsid w:val="000F312E"/>
    <w:rsid w:val="00123576"/>
    <w:rsid w:val="00195B8E"/>
    <w:rsid w:val="001F5A02"/>
    <w:rsid w:val="00245559"/>
    <w:rsid w:val="0026132C"/>
    <w:rsid w:val="003458BA"/>
    <w:rsid w:val="003B57AD"/>
    <w:rsid w:val="00480392"/>
    <w:rsid w:val="004F1C29"/>
    <w:rsid w:val="0059026F"/>
    <w:rsid w:val="005B718A"/>
    <w:rsid w:val="005B7710"/>
    <w:rsid w:val="005D64A8"/>
    <w:rsid w:val="00602531"/>
    <w:rsid w:val="00616CED"/>
    <w:rsid w:val="006F1E38"/>
    <w:rsid w:val="00703E6F"/>
    <w:rsid w:val="00705476"/>
    <w:rsid w:val="007A31FD"/>
    <w:rsid w:val="007D2C5A"/>
    <w:rsid w:val="00824A98"/>
    <w:rsid w:val="0084531D"/>
    <w:rsid w:val="008969C5"/>
    <w:rsid w:val="009A00A2"/>
    <w:rsid w:val="009E4ECE"/>
    <w:rsid w:val="00A10CCC"/>
    <w:rsid w:val="00A14726"/>
    <w:rsid w:val="00A35E5A"/>
    <w:rsid w:val="00A416E9"/>
    <w:rsid w:val="00A81D87"/>
    <w:rsid w:val="00B07495"/>
    <w:rsid w:val="00B10102"/>
    <w:rsid w:val="00B27C4C"/>
    <w:rsid w:val="00B27D12"/>
    <w:rsid w:val="00CA4CF3"/>
    <w:rsid w:val="00CD14CD"/>
    <w:rsid w:val="00D95840"/>
    <w:rsid w:val="00E51F41"/>
    <w:rsid w:val="00E65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E4A1F"/>
  <w15:chartTrackingRefBased/>
  <w15:docId w15:val="{752B7349-C5C5-437A-B01E-4FEAA3D7D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A9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24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1">
    <w:name w:val="Plain Table 1"/>
    <w:basedOn w:val="Normaltabell"/>
    <w:uiPriority w:val="41"/>
    <w:rsid w:val="00616CE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stycke">
    <w:name w:val="List Paragraph"/>
    <w:basedOn w:val="Normal"/>
    <w:uiPriority w:val="34"/>
    <w:qFormat/>
    <w:rsid w:val="00041E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E23107FFB0AAF4288CA14C03A782D29" ma:contentTypeVersion="11" ma:contentTypeDescription="Skapa ett nytt dokument." ma:contentTypeScope="" ma:versionID="4e11934831fbf5a330dcc7b2470017ff">
  <xsd:schema xmlns:xsd="http://www.w3.org/2001/XMLSchema" xmlns:xs="http://www.w3.org/2001/XMLSchema" xmlns:p="http://schemas.microsoft.com/office/2006/metadata/properties" xmlns:ns3="2ceb9745-1e24-4999-8eeb-cf993d42ae55" targetNamespace="http://schemas.microsoft.com/office/2006/metadata/properties" ma:root="true" ma:fieldsID="270041c3d16f34caac292ff1fa4b1dae" ns3:_="">
    <xsd:import namespace="2ceb9745-1e24-4999-8eeb-cf993d42ae5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eb9745-1e24-4999-8eeb-cf993d42ae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02181F0-D355-4DFD-8503-BBA5EFBED8C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D7A8E1D-1A5F-4F11-A609-CCD74F75BD9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D399539-8668-4298-A777-526C87BE77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eb9745-1e24-4999-8eeb-cf993d42ae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Weibring</dc:creator>
  <cp:keywords/>
  <dc:description/>
  <cp:lastModifiedBy>Kristina Weibring</cp:lastModifiedBy>
  <cp:revision>5</cp:revision>
  <dcterms:created xsi:type="dcterms:W3CDTF">2024-11-26T20:06:00Z</dcterms:created>
  <dcterms:modified xsi:type="dcterms:W3CDTF">2024-11-26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23107FFB0AAF4288CA14C03A782D29</vt:lpwstr>
  </property>
</Properties>
</file>